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637406" w14:textId="624C42E0" w:rsidR="00BE0ED9" w:rsidRPr="00FC4750" w:rsidRDefault="00936F14" w:rsidP="00936F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97BF1">
        <w:rPr>
          <w:rFonts w:ascii="Times New Roman" w:hAnsi="Times New Roman" w:cs="Times New Roman"/>
          <w:b/>
          <w:bCs/>
          <w:sz w:val="24"/>
          <w:szCs w:val="24"/>
        </w:rPr>
        <w:t>S1 Fig.</w:t>
      </w:r>
      <w:r w:rsidR="00BD2BDC" w:rsidRPr="00C97BF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97BF1" w:rsidRPr="00C97BF1">
        <w:rPr>
          <w:rFonts w:ascii="Times New Roman" w:hAnsi="Times New Roman" w:cs="Times New Roman"/>
          <w:b/>
          <w:bCs/>
          <w:sz w:val="24"/>
          <w:szCs w:val="24"/>
        </w:rPr>
        <w:t>Cumulative probability curves of PCP during follow-up periods (</w:t>
      </w:r>
      <w:r w:rsidR="00BE0ED9" w:rsidRPr="00C97BF1">
        <w:rPr>
          <w:rFonts w:ascii="Times New Roman" w:hAnsi="Times New Roman" w:cs="Times New Roman"/>
          <w:b/>
          <w:bCs/>
          <w:sz w:val="24"/>
          <w:szCs w:val="24"/>
        </w:rPr>
        <w:t>CD4 count &lt;50,</w:t>
      </w:r>
      <w:r w:rsidR="00C97BF1" w:rsidRPr="00C97BF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E0ED9" w:rsidRPr="00C97BF1">
        <w:rPr>
          <w:rFonts w:ascii="Times New Roman" w:hAnsi="Times New Roman" w:cs="Times New Roman"/>
          <w:b/>
          <w:bCs/>
          <w:sz w:val="24"/>
          <w:szCs w:val="24"/>
        </w:rPr>
        <w:t>n=171</w:t>
      </w:r>
      <w:r w:rsidR="005550E2" w:rsidRPr="00C97BF1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F342FB" w:rsidRPr="00C97BF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　</w:t>
      </w:r>
      <w:r w:rsidR="00F342FB">
        <w:rPr>
          <w:rFonts w:ascii="Times New Roman" w:hAnsi="Times New Roman" w:cs="Times New Roman"/>
          <w:bCs/>
          <w:sz w:val="24"/>
          <w:szCs w:val="24"/>
        </w:rPr>
        <w:t>Solid line: low</w:t>
      </w:r>
      <w:r w:rsidR="00F342FB">
        <w:rPr>
          <w:rFonts w:ascii="Times New Roman" w:hAnsi="Times New Roman" w:cs="Times New Roman" w:hint="eastAsia"/>
          <w:bCs/>
          <w:sz w:val="24"/>
          <w:szCs w:val="24"/>
        </w:rPr>
        <w:t>，</w:t>
      </w:r>
      <w:r w:rsidR="0052416D">
        <w:rPr>
          <w:rFonts w:ascii="Times New Roman" w:hAnsi="Times New Roman" w:cs="Times New Roman" w:hint="eastAsia"/>
          <w:bCs/>
          <w:sz w:val="24"/>
          <w:szCs w:val="24"/>
        </w:rPr>
        <w:t>Dashed:</w:t>
      </w:r>
      <w:r w:rsidR="0052416D">
        <w:rPr>
          <w:rFonts w:ascii="Times New Roman" w:hAnsi="Times New Roman" w:cs="Times New Roman"/>
          <w:bCs/>
          <w:sz w:val="24"/>
          <w:szCs w:val="24"/>
        </w:rPr>
        <w:t xml:space="preserve"> Int + High</w:t>
      </w:r>
    </w:p>
    <w:p w14:paraId="364E37C7" w14:textId="0914022F" w:rsidR="00122F59" w:rsidRPr="00936F14" w:rsidRDefault="005550E2" w:rsidP="00936F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FA47254" wp14:editId="4252F037">
                <wp:simplePos x="0" y="0"/>
                <wp:positionH relativeFrom="column">
                  <wp:posOffset>3655767</wp:posOffset>
                </wp:positionH>
                <wp:positionV relativeFrom="paragraph">
                  <wp:posOffset>1439593</wp:posOffset>
                </wp:positionV>
                <wp:extent cx="681487" cy="310551"/>
                <wp:effectExtent l="0" t="0" r="4445" b="0"/>
                <wp:wrapNone/>
                <wp:docPr id="1" name="正方形/長方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1487" cy="310551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90C8380" w14:textId="2D0715A7" w:rsidR="005550E2" w:rsidRPr="005550E2" w:rsidRDefault="005550E2" w:rsidP="005550E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5550E2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  <w:t>p</w:t>
                            </w:r>
                            <w:r w:rsidRPr="005550E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=0.4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FA47254" id="正方形/長方形 1" o:spid="_x0000_s1026" style="position:absolute;left:0;text-align:left;margin-left:287.85pt;margin-top:113.35pt;width:53.65pt;height:24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" fillcolor="white [3212]" stroked="f" strokeweight="1pt">
                <v:textbox>
                  <w:txbxContent>
                    <w:p w14:paraId="790C8380" w14:textId="2D0715A7" w:rsidR="005550E2" w:rsidRPr="005550E2" w:rsidRDefault="005550E2" w:rsidP="005550E2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</w:pPr>
                      <w:r w:rsidRPr="005550E2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sz w:val="24"/>
                          <w:szCs w:val="24"/>
                        </w:rPr>
                        <w:t>p</w:t>
                      </w:r>
                      <w:r w:rsidRPr="005550E2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=0.44</w:t>
                      </w:r>
                    </w:p>
                  </w:txbxContent>
                </v:textbox>
              </v:rect>
            </w:pict>
          </mc:Fallback>
        </mc:AlternateContent>
      </w:r>
      <w:r w:rsidR="00EE7FA8" w:rsidRPr="00EE7FA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32BA8C2" wp14:editId="20877CF2">
            <wp:extent cx="5400040" cy="3507105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507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22F59" w:rsidRPr="00936F1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8590C6" w14:textId="77777777" w:rsidR="00F3401C" w:rsidRDefault="00F3401C" w:rsidP="00514C03">
      <w:r>
        <w:separator/>
      </w:r>
    </w:p>
  </w:endnote>
  <w:endnote w:type="continuationSeparator" w:id="0">
    <w:p w14:paraId="67555196" w14:textId="77777777" w:rsidR="00F3401C" w:rsidRDefault="00F3401C" w:rsidP="00514C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091664" w14:textId="77777777" w:rsidR="00F3401C" w:rsidRDefault="00F3401C" w:rsidP="00514C03">
      <w:r>
        <w:separator/>
      </w:r>
    </w:p>
  </w:footnote>
  <w:footnote w:type="continuationSeparator" w:id="0">
    <w:p w14:paraId="10AD37C7" w14:textId="77777777" w:rsidR="00F3401C" w:rsidRDefault="00F3401C" w:rsidP="00514C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B65"/>
    <w:rsid w:val="00020640"/>
    <w:rsid w:val="000C7D0F"/>
    <w:rsid w:val="00122F59"/>
    <w:rsid w:val="001D32B0"/>
    <w:rsid w:val="00262BB0"/>
    <w:rsid w:val="0031464D"/>
    <w:rsid w:val="00382B31"/>
    <w:rsid w:val="003A1A49"/>
    <w:rsid w:val="003F1F59"/>
    <w:rsid w:val="00400B43"/>
    <w:rsid w:val="004635BE"/>
    <w:rsid w:val="004942F7"/>
    <w:rsid w:val="004D2B65"/>
    <w:rsid w:val="00514684"/>
    <w:rsid w:val="00514C03"/>
    <w:rsid w:val="00516DCE"/>
    <w:rsid w:val="0052416D"/>
    <w:rsid w:val="005550E2"/>
    <w:rsid w:val="005641CE"/>
    <w:rsid w:val="0057220C"/>
    <w:rsid w:val="00576101"/>
    <w:rsid w:val="00596B07"/>
    <w:rsid w:val="005A3B22"/>
    <w:rsid w:val="005C6AC4"/>
    <w:rsid w:val="005D27EF"/>
    <w:rsid w:val="005D6FAA"/>
    <w:rsid w:val="006C357B"/>
    <w:rsid w:val="006E097B"/>
    <w:rsid w:val="00701B3A"/>
    <w:rsid w:val="00727ABE"/>
    <w:rsid w:val="00772CE6"/>
    <w:rsid w:val="007A6FE2"/>
    <w:rsid w:val="007C770C"/>
    <w:rsid w:val="007F7A29"/>
    <w:rsid w:val="00857987"/>
    <w:rsid w:val="00887870"/>
    <w:rsid w:val="008B6EB5"/>
    <w:rsid w:val="008C4ACF"/>
    <w:rsid w:val="008D0368"/>
    <w:rsid w:val="00936F14"/>
    <w:rsid w:val="009E1B57"/>
    <w:rsid w:val="009E4882"/>
    <w:rsid w:val="009E5361"/>
    <w:rsid w:val="00A07A76"/>
    <w:rsid w:val="00A106BA"/>
    <w:rsid w:val="00A419B5"/>
    <w:rsid w:val="00A95845"/>
    <w:rsid w:val="00B277C7"/>
    <w:rsid w:val="00B3606F"/>
    <w:rsid w:val="00BD2BDC"/>
    <w:rsid w:val="00BD62F0"/>
    <w:rsid w:val="00BE0ED9"/>
    <w:rsid w:val="00BE5B26"/>
    <w:rsid w:val="00C12862"/>
    <w:rsid w:val="00C2471A"/>
    <w:rsid w:val="00C754F4"/>
    <w:rsid w:val="00C77DBB"/>
    <w:rsid w:val="00C97BF1"/>
    <w:rsid w:val="00CB3AB7"/>
    <w:rsid w:val="00CC4E2B"/>
    <w:rsid w:val="00D3735F"/>
    <w:rsid w:val="00D91AE2"/>
    <w:rsid w:val="00D928BD"/>
    <w:rsid w:val="00DC0FE9"/>
    <w:rsid w:val="00DC4C90"/>
    <w:rsid w:val="00E041BC"/>
    <w:rsid w:val="00E228C6"/>
    <w:rsid w:val="00E30A2C"/>
    <w:rsid w:val="00E55603"/>
    <w:rsid w:val="00E645F4"/>
    <w:rsid w:val="00E659CD"/>
    <w:rsid w:val="00EC6FE7"/>
    <w:rsid w:val="00EE7FA8"/>
    <w:rsid w:val="00F3401C"/>
    <w:rsid w:val="00F342FB"/>
    <w:rsid w:val="00F50721"/>
    <w:rsid w:val="00F5551C"/>
    <w:rsid w:val="00F63B48"/>
    <w:rsid w:val="00FC4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6461098"/>
  <w15:chartTrackingRefBased/>
  <w15:docId w15:val="{0C583B3B-35BF-44B3-B975-F14D8B1B6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2B65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2B65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14C0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14C03"/>
  </w:style>
  <w:style w:type="paragraph" w:styleId="Footer">
    <w:name w:val="footer"/>
    <w:basedOn w:val="Normal"/>
    <w:link w:val="FooterChar"/>
    <w:uiPriority w:val="99"/>
    <w:unhideWhenUsed/>
    <w:rsid w:val="00514C0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14C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A1D102-03E1-4D11-900D-5B019E6AA9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9</Words>
  <Characters>112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柳沢邦雄</dc:creator>
  <cp:keywords/>
  <dc:description/>
  <cp:lastModifiedBy>Gowthaman S</cp:lastModifiedBy>
  <cp:revision>12</cp:revision>
  <dcterms:created xsi:type="dcterms:W3CDTF">2020-10-18T07:36:00Z</dcterms:created>
  <dcterms:modified xsi:type="dcterms:W3CDTF">2020-11-25T11:17:00Z</dcterms:modified>
</cp:coreProperties>
</file>